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ind w:right="57" w:hanging="0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2633"/>
        <w:gridCol w:w="1383"/>
      </w:tblGrid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terminus of protein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duct nam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us tag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FRRLRNLFLTGVLVLLPLIASV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haracterized conserved protein, COG292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re_12550 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NILNKMKTNYKYRRKLMGFLFIIPSMIVFLFFIFFPIVDSFRLS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ding-protein-dependent transport systems inner membrane componen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re_20620 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IFFIKKFFRKSRRIGVIPRIIRNENA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family protein DNA-binding protein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re_10570 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SYIIRRLLILPIILLGVTLLIFSMIMCLSPYQRVA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ding-protein-dependent transport systems inner membrane componen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re_04910 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IFGPIPSRRLGKSLGINIIPPKVCS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cal SAM domain protein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re_04120 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LSGAITEKRREKKMKRSFKYLVPIIISVFLLSLPVAAEV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re_23210 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LSRRTIKRGIILSVSVSIVALILVMVLTQNELTFKSFS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re_17180 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KIAWRNILRNKRRSLLILGIIIFGVMVLFLVKG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-type transport system, involved in lipoprotein release, permease componen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re_19660 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RRTALTLMVAVSLLLIITVSIQA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re_07120 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VFRRRLFIVLFSLLLLISVITSARA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 amylas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re_18730 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ANLHKRRLLVFLVISLVVFTGLNLYTGSEAIA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 amylas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re_23200 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LFRRRVVILTLFFITIISVYL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re_12340 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DRRIVKELRNLEPGNLSTRTLSYLALFVAFTAVA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ed membrane protein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re_21280 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SQFYRRVIVLMVLFLSLLVLTLTGCEQN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IID/LytB domain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re_21150 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FRRSVFLFLALVLVISFSVLA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il-prolyl cis-trans isomeras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re_21140 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RLISKPEGHAGIFFIVVFVVMSLVSIRASA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re_16510 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RLTVLFVIIVMITTVFITGNASPACT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haracterized protein conserved in bacteria, COG425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re_18170 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RRGYFLETLIFLLVLLVVTQVFLPGLAEKKIKEA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re_16420 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VKNTMIIKEFRRLFILFIILIIIITGFSSYIVQA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ganic solvent tolerance protein OstA-lik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re_17430 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VKRRFILVLAVLLLGIVLLAGCGDKQEEG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strate-binding region of ABC-type glycine betaine transport system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re_18420 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VVMRRYTPFSVAIIILLLFIMGSGSVYS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glucosidas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re_19810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RNIIFFLVLIFVLGVGSIALA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PA lipoprotein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re_2228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right="720" w:hanging="0"/>
        <w:rPr/>
      </w:pPr>
      <w:r>
        <w:rPr>
          <w:b/>
        </w:rPr>
        <w:t>Table S1</w:t>
      </w:r>
      <w:r>
        <w:rPr/>
        <w:t>. Genes that are predicted to be exported by the Tat system.</w:t>
      </w:r>
    </w:p>
    <w:p>
      <w:pPr>
        <w:pStyle w:val="Normal"/>
        <w:ind w:right="720" w:hanging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itstream Vera Sans">
    <w:altName w:val="Trebuchet MS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Bitstream Vera Sans;Trebuchet MS" w:hAnsi="Bitstream Vera Sans;Trebuchet MS" w:eastAsia="Bitstream Vera Sans;Trebuchet MS" w:cs="Tahoma"/>
      <w:color w:val="auto"/>
      <w:sz w:val="24"/>
      <w:szCs w:val="24"/>
      <w:lang w:val="en-US" w:bidi="en-US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2T07:03:00Z</dcterms:created>
  <dc:creator>Mavrommatis Konstantinos</dc:creator>
  <dc:description/>
  <cp:keywords/>
  <dc:language>en-US</dc:language>
  <cp:lastModifiedBy>kmavrommatis</cp:lastModifiedBy>
  <dcterms:modified xsi:type="dcterms:W3CDTF">2008-12-22T07:03:00Z</dcterms:modified>
  <cp:revision>2</cp:revision>
  <dc:subject/>
  <dc:title>DNA, total number of bases </dc:title>
</cp:coreProperties>
</file>